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FA8E1B" w14:textId="5C21D603" w:rsidR="00D940C6" w:rsidRDefault="004B182A">
      <w:pPr>
        <w:rPr>
          <w:rFonts w:ascii="Times New Roman" w:hAnsi="Times New Roman" w:cs="Times New Roman"/>
          <w:lang w:val="en-GB"/>
        </w:rPr>
      </w:pPr>
      <w:r w:rsidRPr="004B182A">
        <w:rPr>
          <w:rFonts w:ascii="Times New Roman" w:hAnsi="Times New Roman" w:cs="Times New Roman"/>
          <w:b/>
          <w:bCs/>
          <w:lang w:val="en-GB"/>
        </w:rPr>
        <w:t>Supplementary Table 1.</w:t>
      </w:r>
      <w:r w:rsidRPr="004B182A">
        <w:rPr>
          <w:rFonts w:ascii="Times New Roman" w:hAnsi="Times New Roman" w:cs="Times New Roman"/>
          <w:lang w:val="en-GB"/>
        </w:rPr>
        <w:t xml:space="preserve"> Results from Leave-One-Out </w:t>
      </w:r>
      <w:r w:rsidR="004D5772">
        <w:rPr>
          <w:rFonts w:ascii="Times New Roman" w:hAnsi="Times New Roman" w:cs="Times New Roman"/>
          <w:lang w:val="en-GB"/>
        </w:rPr>
        <w:t>a</w:t>
      </w:r>
      <w:r w:rsidRPr="004B182A">
        <w:rPr>
          <w:rFonts w:ascii="Times New Roman" w:hAnsi="Times New Roman" w:cs="Times New Roman"/>
          <w:lang w:val="en-GB"/>
        </w:rPr>
        <w:t>nalysis for all the variables</w:t>
      </w:r>
      <w:r w:rsidR="00724817">
        <w:rPr>
          <w:rFonts w:ascii="Times New Roman" w:hAnsi="Times New Roman" w:cs="Times New Roman"/>
          <w:lang w:val="en-GB"/>
        </w:rPr>
        <w:t>.</w:t>
      </w:r>
      <w:r w:rsidR="00D940C6">
        <w:rPr>
          <w:rFonts w:ascii="Times New Roman" w:hAnsi="Times New Roman" w:cs="Times New Roman"/>
          <w:lang w:val="en-GB"/>
        </w:rPr>
        <w:t xml:space="preserve"> Highly </w:t>
      </w:r>
      <w:r w:rsidR="00FC5E41">
        <w:rPr>
          <w:rFonts w:ascii="Times New Roman" w:hAnsi="Times New Roman" w:cs="Times New Roman"/>
          <w:lang w:val="en-GB"/>
        </w:rPr>
        <w:t>i</w:t>
      </w:r>
      <w:r w:rsidR="00D940C6">
        <w:rPr>
          <w:rFonts w:ascii="Times New Roman" w:hAnsi="Times New Roman" w:cs="Times New Roman"/>
          <w:lang w:val="en-GB"/>
        </w:rPr>
        <w:t xml:space="preserve">nfluential studies are </w:t>
      </w:r>
      <w:r w:rsidR="00937392">
        <w:rPr>
          <w:rFonts w:ascii="Times New Roman" w:hAnsi="Times New Roman" w:cs="Times New Roman"/>
          <w:lang w:val="en-GB"/>
        </w:rPr>
        <w:t xml:space="preserve">marked </w:t>
      </w:r>
      <w:r w:rsidR="00D940C6">
        <w:rPr>
          <w:rFonts w:ascii="Times New Roman" w:hAnsi="Times New Roman" w:cs="Times New Roman"/>
          <w:lang w:val="en-GB"/>
        </w:rPr>
        <w:t xml:space="preserve">in </w:t>
      </w:r>
      <w:r w:rsidR="00FC5E41">
        <w:rPr>
          <w:rFonts w:ascii="Times New Roman" w:hAnsi="Times New Roman" w:cs="Times New Roman"/>
          <w:lang w:val="en-GB"/>
        </w:rPr>
        <w:t>bold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05"/>
        <w:gridCol w:w="2888"/>
        <w:gridCol w:w="1245"/>
      </w:tblGrid>
      <w:tr w:rsidR="00D940C6" w:rsidRPr="00D940C6" w14:paraId="380CB5F0" w14:textId="77777777" w:rsidTr="003F7FB3">
        <w:trPr>
          <w:cantSplit/>
          <w:trHeight w:val="300"/>
          <w:tblHeader/>
        </w:trPr>
        <w:tc>
          <w:tcPr>
            <w:tcW w:w="2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DFB6A" w14:textId="77777777" w:rsidR="00D940C6" w:rsidRPr="00D940C6" w:rsidRDefault="00D940C6" w:rsidP="003F7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moved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Study</w:t>
            </w:r>
          </w:p>
        </w:tc>
        <w:tc>
          <w:tcPr>
            <w:tcW w:w="1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2C42A" w14:textId="77777777" w:rsidR="00D940C6" w:rsidRPr="00D940C6" w:rsidRDefault="00D940C6" w:rsidP="003F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SMD [95% CI]; </w:t>
            </w:r>
            <w:r w:rsidRPr="00D940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  <w:proofErr w:type="spellStart"/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alue</w:t>
            </w:r>
            <w:proofErr w:type="spellEnd"/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C2AA4" w14:textId="77777777" w:rsidR="00D940C6" w:rsidRPr="00D940C6" w:rsidRDefault="00D940C6" w:rsidP="003F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utlier</w:t>
            </w:r>
            <w:proofErr w:type="spellEnd"/>
          </w:p>
        </w:tc>
      </w:tr>
      <w:tr w:rsidR="00D940C6" w:rsidRPr="00D940C6" w14:paraId="68CCC327" w14:textId="77777777" w:rsidTr="00D940C6">
        <w:trPr>
          <w:trHeight w:val="300"/>
        </w:trPr>
        <w:tc>
          <w:tcPr>
            <w:tcW w:w="28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824A" w14:textId="6156765A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axim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xyge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ptak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(</w:t>
            </w:r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̇O</w:t>
            </w:r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it-IT"/>
                <w14:ligatures w14:val="none"/>
              </w:rPr>
              <w:t>2max</w:t>
            </w:r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)</w:t>
            </w:r>
          </w:p>
        </w:tc>
        <w:tc>
          <w:tcPr>
            <w:tcW w:w="1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4360" w14:textId="7777777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8255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940C6" w:rsidRPr="00D940C6" w14:paraId="1ACC7722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ABED" w14:textId="6CB29E01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splanches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D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1993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6722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 [-0.12, 0.33]; 0.35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5A7E" w14:textId="547B6AAE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453ECEBC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0149" w14:textId="1B6483BA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ngfred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K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(Rel), 1994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0E42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1 [-0.12, 0.34]; 0.33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D16A" w14:textId="4B716A64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79C32C7C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EC79" w14:textId="7A1E37AE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ngfred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K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(Abs), 1994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A033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4 [-0.07, 0.35]; 0.17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6785" w14:textId="20FD956B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75F73989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8E2D" w14:textId="744B087E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monson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1997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3B3A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 [-0.13, 0.33]; 0.36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E29C" w14:textId="0581437C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39F225CF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25D2" w14:textId="7D91B465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atayama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1999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B618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1 [-0.12, 0.33]; 0.34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712B" w14:textId="59255DB6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49CD4B98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4FF7" w14:textId="59C272D0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Bailey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00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816F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9 [-0.14, 0.32]; 0.43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5CD7" w14:textId="66353B77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0FCF274E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D57E" w14:textId="194E8CDA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Geiser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J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&amp; Vogt M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(H), 200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235B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 [-0.13, 0.33]; 0.37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3911" w14:textId="16AB91A4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5DD1F17A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A4EB" w14:textId="06756BF8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Geiser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J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&amp; Vogt M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(M), 200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8D16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1 [-0.12, 0.34]; 0.33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43F0" w14:textId="2938687B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19FD58C9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C45D" w14:textId="61BBCF73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asuda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K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0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04F8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2 [-0.11, 0.34]; 0.29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681F" w14:textId="2F99ABE5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3C3D5C02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E399" w14:textId="7D125E1E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euwsen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T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0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307B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1 [-0.12, 0.34]; 0.33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DEF7" w14:textId="605F8A45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4E004410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8DFF" w14:textId="6D9EED9F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Ventura N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03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3E3D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1 [-0.12, 0.34]; 0.33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7265" w14:textId="114A75CC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63E89DDC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FC91" w14:textId="26D1067C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ssonnier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L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04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2FF3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1 [-0.12, 0.33]; 0.34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5F10" w14:textId="3CC23C3C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718F57DC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F1D6" w14:textId="7777777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orton JP &amp; Cable NT, 2005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94AF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2 [-0.11, 0.34]; 0.30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AD4F" w14:textId="0D1C494A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40D2C29C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A7A8D" w14:textId="4CD20434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Dufour SP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&amp; </w:t>
            </w: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Zoll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J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&amp; </w:t>
            </w: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Ponsot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E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, 2006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2ECB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0 [-0.13, 0.32]; 0.38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E4BB" w14:textId="1F6ADE5D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6220A09C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AB11" w14:textId="2FF81FED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oels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B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07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A78F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7 [-0.04, 0.37]; 0.10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E082" w14:textId="1F2F7E20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16FC4CD8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6228" w14:textId="5CED8330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Wang JS 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(A), 2010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5812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 [-0.13, 0.32]; 0.38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8593" w14:textId="18D7B9A3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443AED4F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B848" w14:textId="1ECEBC34" w:rsidR="00D940C6" w:rsidRPr="006D287E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D28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Wang JS 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et al.</w:t>
            </w:r>
            <w:r w:rsidRPr="006D28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(B), 2010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9CBD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3 [-0.1, 0.35]; 0.26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DECB" w14:textId="4619FBD1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6F6B57A5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C831" w14:textId="7C16E2B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bevec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T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10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C723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6 [-0.05, 0.37]; 0.13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3A32" w14:textId="08524B9A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43E2515C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50BA" w14:textId="15047FCB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zuba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M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1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A5BF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9 [-0.14, 0.31]; 0.42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505F" w14:textId="03A285EE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51930A2E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1235" w14:textId="68A74538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zuba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M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13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68A6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 [-0.13, 0.33]; 0.37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89A2" w14:textId="3BFCF79E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1645BFFB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69FE" w14:textId="74175134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olliss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BA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14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0299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5 [-0.06, 0.36]; 0.1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92CF" w14:textId="0835B1A5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561D8FA7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BD2E" w14:textId="3D932C41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Millet G 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14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3BA4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7 [-0.04, 0.37]; 0.10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E9AE" w14:textId="2D8CCBF4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0040DA82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D288" w14:textId="214AD4DE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splanches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D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14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9595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1 [-0.12, 0.33]; 0.34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375E" w14:textId="7BC06AC9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59EEC43D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5A08" w14:textId="4ED4FDEC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zuba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M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17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D692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 [-0.12, 0.33]; 0.35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9C52" w14:textId="2BCEFA90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0EF5B80E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38D2" w14:textId="5C1E2631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zuba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M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18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8FE7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9 [-0.13, 0.32]; 0.41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72EC" w14:textId="4B171FB2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333BBF69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AF48" w14:textId="0BAC0F61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Jung W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20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077E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9 [-0.13, 0.32]; 0.41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384C" w14:textId="7F3C0217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201E056D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E61B" w14:textId="62D6AD1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Kim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2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4DD0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9 [-0.13, 0.31]; 0.4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DA4A" w14:textId="1376D1ED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64DE2574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F772" w14:textId="60BB35AD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n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2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A9E0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8 [-0.14, 0.31]; 0.45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F1EF" w14:textId="1303519B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51B8B7D2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C5DB" w14:textId="09072463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ark HY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22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3FEB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9 [-0.13, 0.32]; 0.41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00A6" w14:textId="1A5AD361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2CAF1578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0D320" w14:textId="7777777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03251" w14:textId="7777777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7100B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940C6" w:rsidRPr="006D287E" w14:paraId="2D553665" w14:textId="77777777" w:rsidTr="00D940C6">
        <w:trPr>
          <w:trHeight w:val="300"/>
        </w:trPr>
        <w:tc>
          <w:tcPr>
            <w:tcW w:w="28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5B29" w14:textId="5154F893" w:rsidR="00D940C6" w:rsidRPr="006D287E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D28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bsolute Maximal Oxygen Uptake (</w:t>
            </w:r>
            <w:r w:rsidRPr="006D28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 w:eastAsia="it-IT"/>
                <w14:ligatures w14:val="none"/>
              </w:rPr>
              <w:t>abs</w:t>
            </w:r>
            <w:r w:rsidRPr="006D28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V̇O</w:t>
            </w:r>
            <w:r w:rsidRPr="006D28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 w:eastAsia="it-IT"/>
                <w14:ligatures w14:val="none"/>
              </w:rPr>
              <w:t>2max</w:t>
            </w:r>
            <w:r w:rsidRPr="006D28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)</w:t>
            </w:r>
          </w:p>
        </w:tc>
        <w:tc>
          <w:tcPr>
            <w:tcW w:w="1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1814" w14:textId="77777777" w:rsidR="00D940C6" w:rsidRPr="006D287E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D28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 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651E" w14:textId="77777777" w:rsidR="00D940C6" w:rsidRPr="006D287E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D940C6" w:rsidRPr="00D940C6" w14:paraId="198E0520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9C54" w14:textId="44AEF22F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splanches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D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1993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21F9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3 [-0.14, 0.4]; 0.32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3708" w14:textId="2A28AADF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79C908B7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6095" w14:textId="068DDFB3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ngfred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K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(Rel), 1994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2AAB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4 [-0.13, 0.41]; 0.29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A33C" w14:textId="4DB0645F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42E0CA83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3F1B" w14:textId="0BCB9BB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ngfred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K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(Abs), 1994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B490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9 [-0.05, 0.42]; 0.11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FCA2" w14:textId="50BB3705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7737A756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E093" w14:textId="1D216C1D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monson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1997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5133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3 [-0.14, 0.4]; 0.32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FDA6" w14:textId="17041E1B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39B37F92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8CDF" w14:textId="263D4398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Bailey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00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1FCE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1 [-0.16, 0.38]; 0.41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DEAE" w14:textId="6D3BB86B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60DEDB5F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CD05" w14:textId="1756D465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asuda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K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0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0F83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5 [-0.12, 0.42]; 0.26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CE23" w14:textId="654057FF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3038D42A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B05D" w14:textId="791EE6AD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euwsen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T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0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CC5A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4 [-0.13, 0.41]; 0.30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A077" w14:textId="7D6BAF37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37FECF7C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2E6C" w14:textId="31847FB2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Ventura N 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03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8C92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4 [-0.13, 0.41]; 0.30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A4BE" w14:textId="256DF66D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546B38FF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A64F" w14:textId="4323AB74" w:rsidR="00D940C6" w:rsidRPr="00FC5E41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C5E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oels</w:t>
            </w:r>
            <w:proofErr w:type="spellEnd"/>
            <w:r w:rsidRPr="00FC5E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B </w:t>
            </w:r>
            <w:r w:rsidR="006D287E" w:rsidRPr="00FC5E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</w:t>
            </w:r>
            <w:r w:rsidR="006D287E" w:rsidRPr="00FC5E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FC5E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07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EB82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2 [0.00, 0.44]; 0.048*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A6A8" w14:textId="603971D2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0CC15C7E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70CB" w14:textId="4A75482C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Wang JS 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(A), 2010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F3A3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2 [-0.15, 0.39]; 0.34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9086" w14:textId="57E32CDA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33FCB015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1255" w14:textId="105EA152" w:rsidR="00D940C6" w:rsidRPr="006D287E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D28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Wang JS 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et al.</w:t>
            </w:r>
            <w:r w:rsidRPr="006D28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(B), 2010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2870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6 [-0.11, 0.43]; 0.22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1731" w14:textId="4903E9E2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33C70A33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E413" w14:textId="195F7865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Czuba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M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1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B3EB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1 [-0.15, 0.37]; 0.39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4AB6" w14:textId="761D15BB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01D5E52F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1772" w14:textId="7E9A779B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zuba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M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13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7737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2 [-0.14, 0.39]; 0.34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23C3" w14:textId="70421ABD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04CA027D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DA6D" w14:textId="06EB6900" w:rsidR="00D940C6" w:rsidRPr="00FC5E41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C5E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llet G</w:t>
            </w:r>
            <w:r w:rsidRPr="00FC5E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 </w:t>
            </w:r>
            <w:r w:rsidR="006D287E" w:rsidRPr="00FC5E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FC5E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14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2A5F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2 [0.00, 0.44]; 0.048*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2D6B" w14:textId="6F4D684C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7A661416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2190" w14:textId="664373FD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splanches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D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14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79C8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4 [-0.13, 0.41]; 0.30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9990" w14:textId="2E88B2F1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760A4C11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7A9E" w14:textId="44C58D4C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zuba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M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17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C528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3 [-0.14, 0.4]; 0.32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6D7F" w14:textId="000310E6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23AA58F9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2B75" w14:textId="69CA7506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zuba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M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18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C926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1 [-0.15, 0.38]; 0.38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7FA2" w14:textId="2DB3B725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00A0B600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0A3E" w14:textId="16F84DE9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Jung W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20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D8CB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2 [-0.15, 0.4]; 0.34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CFA4" w14:textId="44584B1F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058DD984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D54C" w14:textId="4ED1983E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Kim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2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A066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2 [-0.15, 0.39]; 0.35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3B97" w14:textId="5767D813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69C0FF50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3F46" w14:textId="59CA6FFE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n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2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1B40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 [-0.17, 0.37]; 0.44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3047" w14:textId="36217A04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6B455950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9314" w14:textId="46374B93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ark HY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22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3922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2 [-0.15, 0.39]; 0.37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C983" w14:textId="2BB53C6D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3B8743E3" w14:textId="77777777" w:rsidTr="003F7FB3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05124" w14:textId="7777777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5AE50" w14:textId="7777777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D23E9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940C6" w:rsidRPr="00D940C6" w14:paraId="53EEC723" w14:textId="77777777" w:rsidTr="003F7FB3">
        <w:trPr>
          <w:trHeight w:val="300"/>
        </w:trPr>
        <w:tc>
          <w:tcPr>
            <w:tcW w:w="28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35AE" w14:textId="7D3E088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ak Power Output</w:t>
            </w:r>
            <w:r w:rsidR="00E905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(PPO)</w:t>
            </w:r>
          </w:p>
        </w:tc>
        <w:tc>
          <w:tcPr>
            <w:tcW w:w="1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225D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 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0E91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940C6" w:rsidRPr="00D940C6" w14:paraId="0349FF6C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6A3A" w14:textId="525B1A3F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Bailey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00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E4BF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8 [-0.04, 0.4]; 0.10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5DA3" w14:textId="2CCB238B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38F8C082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9778" w14:textId="146F8C4E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Geiser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J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&amp; Vogt M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(H), 200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AA24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3 [-0.09, 0.35]; 0.22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05DD" w14:textId="32A2BDEA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761BA263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112C" w14:textId="6B2F45CB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Geiser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J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&amp; Vogt M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(M), 200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8592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8 [-0.03, 0.38]; 0.09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21E9" w14:textId="7FC3BE7A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74DF70B0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9964" w14:textId="0F956DE4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euwsen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T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0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5AB0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5 [-0.07, 0.37]; 0.16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BEBF" w14:textId="3254C322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65584D76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FED5" w14:textId="72A581F1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Ventura N 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03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04A1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4 [-0.08, 0.36]; 0.20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4065" w14:textId="30458BC2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4CB6931F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A1DB" w14:textId="7777777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orton JP &amp; Cable NT, 2005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F6F2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6 [-0.06, 0.38]; 0.14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7814" w14:textId="240DE5B0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2632C478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EFD8" w14:textId="5276EAA5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oels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B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07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F44E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7 [-0.05, 0.38]; 0.12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2F14" w14:textId="348A009B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3368E38B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FDE6" w14:textId="37148B9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Wang JS 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(A), 2010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0CEA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5 [-0.07, 0.37]; 0.1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34DD" w14:textId="752C3FB7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6DB42E5A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1C7E" w14:textId="2A3BFCEB" w:rsidR="00D940C6" w:rsidRPr="006D287E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D28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Wang JS 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et al.</w:t>
            </w:r>
            <w:r w:rsidRPr="006D28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(B), 2010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F52D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3 [-0.09, 0.35]; 0.22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8C4C" w14:textId="217E1C96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7E0B7C6C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1E5E" w14:textId="5A628DC6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bevec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T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10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D6BC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8 [-0.02, 0.39]; 0.0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DB4A" w14:textId="7C1A9C75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3015FF80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3392" w14:textId="11E5CCEF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zuba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M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1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36F0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 [-0.1, 0.29]; 0.30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794B" w14:textId="7837CD39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0563B0AC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8F64" w14:textId="37F3A4CC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Millet G 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14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CA83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7 [-0.05, 0.38]; 0.12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05F7" w14:textId="299A2201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26CA203A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6517" w14:textId="1905F3E3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splanches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 D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14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FC72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6 [-0.06, 0.38]; 0.14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7A21" w14:textId="2E963DF4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75F1E095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1B8D" w14:textId="146A13C6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zuba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M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17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B8D4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3 [-0.09, 0.34]; 0.23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773A" w14:textId="527D567C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6435DA60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9F5A" w14:textId="44855145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zuba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M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18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16D5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1 [-0.1, 0.32]; 0.28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F31A" w14:textId="1A078D48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4669DC91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7BFB" w14:textId="498BA2B3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n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2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FD44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 [-0.12, 0.32]; 0.35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CC36" w14:textId="27673DD3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7BA1A2E4" w14:textId="77777777" w:rsidTr="003F7FB3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F778F" w14:textId="7777777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A991E" w14:textId="7777777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0EA83" w14:textId="77777777" w:rsidR="00D940C6" w:rsidRPr="00D940C6" w:rsidRDefault="00D940C6" w:rsidP="00D940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940C6" w:rsidRPr="00D940C6" w14:paraId="211A6D19" w14:textId="77777777" w:rsidTr="003F7FB3">
        <w:trPr>
          <w:trHeight w:val="300"/>
        </w:trPr>
        <w:tc>
          <w:tcPr>
            <w:tcW w:w="28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F60D" w14:textId="7777777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ime-to-</w:t>
            </w:r>
            <w:proofErr w:type="spellStart"/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xhaustion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(TTE)</w:t>
            </w:r>
          </w:p>
        </w:tc>
        <w:tc>
          <w:tcPr>
            <w:tcW w:w="1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EF85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 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8DE5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940C6" w:rsidRPr="00D940C6" w14:paraId="2C24FCE1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28EF" w14:textId="0CED96AE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ngfred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K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(Rel), 1994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0BED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0.16 [-1.32, 1.01]; 0.69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584A" w14:textId="3C24337E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46BB0AFE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1018" w14:textId="11BA4909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ngfred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K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(Abs), 1994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1FB7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0.2 [-1.43, 1.02]; 0.63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95C1" w14:textId="2B12EC1D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3E8BB063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921C" w14:textId="32909E1C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monson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1997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FBDD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0.48 [-1.75, 0.78]; 0.31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0FE6" w14:textId="590C2B02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39D3A8A2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AAE6" w14:textId="710E68B8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ssonnier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L 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04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E05F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0.16 [-1.38, 1.06]; 0.69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536F" w14:textId="5D924094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4ADFD400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2A7E" w14:textId="7777777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Sanchez AMJ and </w:t>
            </w: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Borrani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F, 2018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DCDE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0.53 [-1.51, 0.44]; 0.1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1A39" w14:textId="5EDB8A5D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26883073" w14:textId="77777777" w:rsidTr="003F7FB3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4CEEF" w14:textId="7777777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34C84" w14:textId="7777777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B2571" w14:textId="77777777" w:rsidR="00D940C6" w:rsidRPr="00D940C6" w:rsidRDefault="00D940C6" w:rsidP="00D940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940C6" w:rsidRPr="00D940C6" w14:paraId="302C4D59" w14:textId="77777777" w:rsidTr="003F7FB3">
        <w:trPr>
          <w:trHeight w:val="300"/>
        </w:trPr>
        <w:tc>
          <w:tcPr>
            <w:tcW w:w="28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81CB" w14:textId="7777777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pillary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ength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nsity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(CLD)</w:t>
            </w:r>
          </w:p>
        </w:tc>
        <w:tc>
          <w:tcPr>
            <w:tcW w:w="1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36AB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 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0381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940C6" w:rsidRPr="00D940C6" w14:paraId="591A724A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0EDF" w14:textId="7979FDC9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splanches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D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1993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5C0D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3 [-0.77, 1.44]; 0.41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2CCD" w14:textId="728CCF94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514A0A01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551A" w14:textId="10F64665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Geiser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J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&amp; Vogt M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(H), 200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A695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0.08 [-1.18, 1.02]; 0.84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5755" w14:textId="05D23E3A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71EA0C59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B610" w14:textId="74608762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Geiser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J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&amp; Vogt M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(M), 200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344A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0.03 [-1.24, 1.18]; 0.9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E8BB" w14:textId="2AC2EC98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484B884B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97EF" w14:textId="3636B230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ssonier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0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915B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9 [-1.19, 1.56]; 0.69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0841" w14:textId="4C9BC33F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1CE24DF2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878E" w14:textId="2AC7BD31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splanches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D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14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120E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1 [-0.91, 1.52]; 0.47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50CB" w14:textId="645B2469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2F35B886" w14:textId="77777777" w:rsidTr="003F7FB3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4FA5B" w14:textId="7777777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54CCC" w14:textId="7777777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022D8" w14:textId="77777777" w:rsidR="00D940C6" w:rsidRPr="00D940C6" w:rsidRDefault="00D940C6" w:rsidP="00D940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940C6" w:rsidRPr="00D940C6" w14:paraId="4A07E896" w14:textId="77777777" w:rsidTr="003F7FB3">
        <w:trPr>
          <w:trHeight w:val="300"/>
        </w:trPr>
        <w:tc>
          <w:tcPr>
            <w:tcW w:w="28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B07E" w14:textId="7777777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ubsarcolemmal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tochondria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(SSM)</w:t>
            </w:r>
          </w:p>
        </w:tc>
        <w:tc>
          <w:tcPr>
            <w:tcW w:w="1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9402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 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0071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940C6" w:rsidRPr="00D940C6" w14:paraId="14C6E9ED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8DCC" w14:textId="7EAAF371" w:rsidR="00D940C6" w:rsidRPr="00FC5E41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C5E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splanches</w:t>
            </w:r>
            <w:proofErr w:type="spellEnd"/>
            <w:r w:rsidRPr="00FC5E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D </w:t>
            </w:r>
            <w:r w:rsidR="006D287E" w:rsidRPr="00FC5E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FC5E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1993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93A4" w14:textId="67BEB9E5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</w:t>
            </w:r>
            <w:r w:rsidR="004801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0.11, 1.49]; 0.038*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CDD4" w14:textId="289303A5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4334304C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ED82" w14:textId="59A654AD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Geiser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J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&amp; Vogt M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(H), 200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67D9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4 [-2.1, 2.57]; 0.70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BE95" w14:textId="2B4DA317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75124B15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A91A" w14:textId="14401EFE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lastRenderedPageBreak/>
              <w:t>Geiser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J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&amp; Vogt M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(M), 200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2DF4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 [-2.22, 3.02]; 0.57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A582" w14:textId="48F8ADD2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1B6F2131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632E" w14:textId="7AF1BAAE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splanches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 D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14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D3F9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7 [-2.06, 2.6]; 0.66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BF63" w14:textId="0319F0A2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3FF511BA" w14:textId="77777777" w:rsidTr="003F7FB3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921AE" w14:textId="7777777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DD1A0" w14:textId="7777777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FB08E" w14:textId="77777777" w:rsidR="00D940C6" w:rsidRPr="00D940C6" w:rsidRDefault="00D940C6" w:rsidP="00D940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940C6" w:rsidRPr="00D940C6" w14:paraId="280DC12A" w14:textId="77777777" w:rsidTr="003F7FB3">
        <w:trPr>
          <w:trHeight w:val="300"/>
        </w:trPr>
        <w:tc>
          <w:tcPr>
            <w:tcW w:w="28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D3C1" w14:textId="7777777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itrate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ynthase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(CS)</w:t>
            </w:r>
          </w:p>
        </w:tc>
        <w:tc>
          <w:tcPr>
            <w:tcW w:w="1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5C04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 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FB8B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940C6" w:rsidRPr="00D940C6" w14:paraId="1137492B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2E8B" w14:textId="26939F32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asuda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K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0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4C82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0.41 [-2.7, 1.89]; 0.52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F20B" w14:textId="17D6055A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65F80386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C0CE" w14:textId="084F0FEB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ssonier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0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4B92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0.18 [-2.62, 2.27]; 0.78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E460" w14:textId="4B495CF5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3A626407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24E9" w14:textId="5C225A2D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Zoll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J 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06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FACD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0.5 [-2.45, 1.45]; 0.38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6390" w14:textId="40AF20AB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5E4EF600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3CC7" w14:textId="2CEA45D8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oels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B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07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8F23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4 [-1.07, 1.34]; 0.6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FA52" w14:textId="20CEF4B9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2162D2FD" w14:textId="77777777" w:rsidTr="003F7FB3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05284" w14:textId="7777777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A56BD" w14:textId="7777777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E60C2" w14:textId="77777777" w:rsidR="00D940C6" w:rsidRPr="00D940C6" w:rsidRDefault="00D940C6" w:rsidP="00D940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940C6" w:rsidRPr="00D940C6" w14:paraId="3ABC93AB" w14:textId="77777777" w:rsidTr="003F7FB3">
        <w:trPr>
          <w:trHeight w:val="300"/>
        </w:trPr>
        <w:tc>
          <w:tcPr>
            <w:tcW w:w="28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E596" w14:textId="7777777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emoglobin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(</w:t>
            </w:r>
            <w:proofErr w:type="spellStart"/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b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)</w:t>
            </w:r>
          </w:p>
        </w:tc>
        <w:tc>
          <w:tcPr>
            <w:tcW w:w="1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95BD" w14:textId="7777777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633B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940C6" w:rsidRPr="00D940C6" w14:paraId="19067F60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DAAA" w14:textId="606A3EE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Geiser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J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&amp; Vogt M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(H), 200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99E7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1 [-0.06, 0.29]; 0.18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0D35" w14:textId="165C8340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5B36CE0B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468A" w14:textId="66FC02C6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euwsen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T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0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EC9B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2 [-0.06, 0.29]; 0.16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D34C" w14:textId="5C51EED1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00138A42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681E" w14:textId="6D03647B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Ventura N 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03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24DB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1 [-0.06, 0.29]; 0.17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DD38" w14:textId="12FAF561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02D7F39D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C273" w14:textId="7777777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orton JP &amp; Cable NT, 2005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594C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5 [-0.02, 0.32]; 0.08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7D7D" w14:textId="792258AA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1831A2DA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9814A" w14:textId="1C7FE5CE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Dufour SP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&amp; </w:t>
            </w: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Zoll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J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&amp; </w:t>
            </w: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Ponsot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E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, 2006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B0A7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3 [-0.05, 0.31]; 0.1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CD0F" w14:textId="4CD17EF5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52929648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7DD6" w14:textId="719FDC56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Wang JS 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(A), 2010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539C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2 [-0.06, 0.29]; 0.17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4B7B" w14:textId="57212AD5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5C0198DD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37DF" w14:textId="1CD4BA8B" w:rsidR="00D940C6" w:rsidRPr="006D287E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D28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Wang JS 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et al.</w:t>
            </w:r>
            <w:r w:rsidRPr="006D28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(B), 2010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5F8B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1 [-0.06, 0.29]; 0.18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4929" w14:textId="5E71352C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1F8B0D72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3093" w14:textId="28051E2B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bevec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T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10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4C86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8 [-0.06, 0.23]; 0.23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7158" w14:textId="1D50546F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43E60D92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850A" w14:textId="67632FE2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zuba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M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1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9413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3 [-0.05, 0.31]; 0.13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3C4D" w14:textId="507B5D22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6C54BF75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76D5" w14:textId="6330F041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zuba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M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13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C455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3 [-0.04, 0.31]; 0.1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F3ED" w14:textId="408609EF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60355742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EF15" w14:textId="677DD0D1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zuba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M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17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AA9C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1 [-0.06, 0.28]; 0.1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DC11" w14:textId="0703E030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1259A3AB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6C12" w14:textId="60C0CEA5" w:rsidR="00D940C6" w:rsidRPr="00FC5E41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C5E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zuba</w:t>
            </w:r>
            <w:proofErr w:type="spellEnd"/>
            <w:r w:rsidRPr="00FC5E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M </w:t>
            </w:r>
            <w:r w:rsidR="006D287E" w:rsidRPr="00FC5E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FC5E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18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DA5D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7 [0.01, 0.32]; 0.034*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E3F3" w14:textId="63D4D4DE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5DF7D1B1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880D" w14:textId="7777777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Sanchez AMJ and </w:t>
            </w: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Borrani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F, 2018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25A6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2 [-0.06, 0.29]; 0.16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43B8" w14:textId="04BBC703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1433CB93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6A11" w14:textId="5FC47F49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Kim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2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BDD6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6 [0, 0.32]; 0.0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5BF0" w14:textId="36E74254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52ED70CD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8D06" w14:textId="1053EA3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n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2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ED5E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4 [-0.04, 0.32]; 0.12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0A99" w14:textId="4E817F86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2B9AD9D2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4934" w14:textId="7E4CF986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ark HY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22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3CD6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2 [-0.06, 0.3]; 0.17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BBA1" w14:textId="5A8A1997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661F72F7" w14:textId="77777777" w:rsidTr="003F7FB3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307F5" w14:textId="7777777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52475" w14:textId="7777777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49045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940C6" w:rsidRPr="00D940C6" w14:paraId="2D0D6979" w14:textId="77777777" w:rsidTr="003F7FB3">
        <w:trPr>
          <w:trHeight w:val="300"/>
        </w:trPr>
        <w:tc>
          <w:tcPr>
            <w:tcW w:w="28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6E02" w14:textId="7777777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ematocrit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(</w:t>
            </w:r>
            <w:proofErr w:type="spellStart"/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t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)</w:t>
            </w:r>
          </w:p>
        </w:tc>
        <w:tc>
          <w:tcPr>
            <w:tcW w:w="1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1B5E" w14:textId="7777777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BA6B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940C6" w:rsidRPr="00D940C6" w14:paraId="71CA7FCD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0F2F" w14:textId="6A0D76B3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euwsen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T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0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822D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8 [-0.16, 0.33]; 0.46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B4D2" w14:textId="6C51799C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2B7ECD83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DF6D" w14:textId="218F95F5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Ventura N 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03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0722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7 [-0.17, 0.31]; 0.53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4F1C" w14:textId="56290D2C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0FC16727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DEC6" w14:textId="77777777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orton JP &amp; Cable NT, 2005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3701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9 [-0.15, 0.33]; 0.44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22D7" w14:textId="7FCD64AB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4EB5F5A7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EFCDE" w14:textId="6790BFF2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Dufour SP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&amp; </w:t>
            </w: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Zoll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J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&amp; </w:t>
            </w: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Ponsot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E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, 2006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7EE1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8 [-0.17, 0.32]; 0.50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5A5A" w14:textId="4B60613E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18E88589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9B6A" w14:textId="3720828D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Wang JS 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(A), 2010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06B4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5 [-0.18, 0.29]; 0.63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EF06" w14:textId="72848A69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3B63EA5C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8FC5" w14:textId="753D3AAE" w:rsidR="00D940C6" w:rsidRPr="006D287E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D28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Wang JS 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et al.</w:t>
            </w:r>
            <w:r w:rsidRPr="006D28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(B), 2010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387B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5 [-0.18, 0.29]; 0.63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9E34" w14:textId="6E9659D8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6AC6F5F6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B17A" w14:textId="49010EC9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ebevec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T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10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57EE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6 [-0.18, 0.31]; 0.58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31A9" w14:textId="6DE9E699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556E1369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C8D6" w14:textId="48A10C50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zuba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M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1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BE4A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6 [-0.18, 0.3]; 0.60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0329" w14:textId="606C901D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11F89CBF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82F9" w14:textId="656223FD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zuba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M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13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96E0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9 [-0.16, 0.33]; 0.45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D1FC" w14:textId="4CF3E4C6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69B93BEC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09F5" w14:textId="010B9354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zuba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M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17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A2D2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8 [-0.17, 0.32]; 0.51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0936" w14:textId="61D8F8F8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5A705828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CEBD" w14:textId="341FBF01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zuba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M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18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E1C1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 [-0.15, 0.34]; 0.40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92B0" w14:textId="732692A8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30858988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D7CA" w14:textId="1DE21FBD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Sanchez AMJ and </w:t>
            </w: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>Borrani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 F, 2018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3161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7 [-0.18, 0.31]; 0.56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3DA5" w14:textId="7372AD71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32F0F3D7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EECB" w14:textId="40EF59C3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Kim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2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8C31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3 [-0.09, 0.35]; 0.22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1CF6" w14:textId="4516FB1C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5E4F3416" w14:textId="77777777" w:rsidTr="00D940C6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5D4A" w14:textId="39536F5C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n</w:t>
            </w:r>
            <w:proofErr w:type="spellEnd"/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2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C615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8 [-0.03, 0.38]; 0.08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0A8B" w14:textId="71E824B3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D940C6" w:rsidRPr="00D940C6" w14:paraId="0B4A54CD" w14:textId="77777777" w:rsidTr="003F7FB3">
        <w:trPr>
          <w:trHeight w:val="300"/>
        </w:trPr>
        <w:tc>
          <w:tcPr>
            <w:tcW w:w="2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15AC" w14:textId="50E3F2AA" w:rsidR="00D940C6" w:rsidRPr="00D940C6" w:rsidRDefault="00D940C6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ark HY </w:t>
            </w:r>
            <w:r w:rsidR="006D287E" w:rsidRPr="006D287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</w:t>
            </w: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2022</w:t>
            </w:r>
          </w:p>
        </w:tc>
        <w:tc>
          <w:tcPr>
            <w:tcW w:w="14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2D9E" w14:textId="77777777" w:rsidR="00D940C6" w:rsidRPr="00D940C6" w:rsidRDefault="00D940C6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940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3 [-0.19, 0.24]; 0.798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E0D7" w14:textId="1010B019" w:rsidR="00D940C6" w:rsidRPr="00D940C6" w:rsidRDefault="00B9336A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</w:tr>
      <w:tr w:rsidR="003F7FB3" w:rsidRPr="00D940C6" w14:paraId="0C7C8C11" w14:textId="77777777" w:rsidTr="003F7FB3">
        <w:trPr>
          <w:trHeight w:val="300"/>
        </w:trPr>
        <w:tc>
          <w:tcPr>
            <w:tcW w:w="2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F2773" w14:textId="77777777" w:rsidR="003F7FB3" w:rsidRPr="00D940C6" w:rsidRDefault="003F7FB3" w:rsidP="00D94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793382" w14:textId="77777777" w:rsidR="003F7FB3" w:rsidRPr="00D940C6" w:rsidRDefault="003F7FB3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B9B5B4" w14:textId="77777777" w:rsidR="003F7FB3" w:rsidRPr="00D940C6" w:rsidRDefault="003F7FB3" w:rsidP="00D940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260D1884" w14:textId="10C21588" w:rsidR="002B0FCA" w:rsidRPr="00251C24" w:rsidRDefault="00E61F2A" w:rsidP="0093739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51C24">
        <w:rPr>
          <w:rFonts w:ascii="Times New Roman" w:hAnsi="Times New Roman" w:cs="Times New Roman"/>
          <w:sz w:val="20"/>
          <w:szCs w:val="20"/>
          <w:lang w:val="en-GB"/>
        </w:rPr>
        <w:t>SMD: Standardized Mean Difference; CI: Confidence Interval</w:t>
      </w:r>
    </w:p>
    <w:sectPr w:rsidR="002B0FCA" w:rsidRPr="00251C24" w:rsidSect="00D940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5F2EEC"/>
    <w:multiLevelType w:val="hybridMultilevel"/>
    <w:tmpl w:val="A4CCA75A"/>
    <w:lvl w:ilvl="0" w:tplc="5714F72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17212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39A"/>
    <w:rsid w:val="00001719"/>
    <w:rsid w:val="000216F2"/>
    <w:rsid w:val="00047F56"/>
    <w:rsid w:val="00064939"/>
    <w:rsid w:val="0007269E"/>
    <w:rsid w:val="0012139F"/>
    <w:rsid w:val="00123787"/>
    <w:rsid w:val="0015123D"/>
    <w:rsid w:val="001D378D"/>
    <w:rsid w:val="001E7C9A"/>
    <w:rsid w:val="00251C24"/>
    <w:rsid w:val="0027773A"/>
    <w:rsid w:val="00291D40"/>
    <w:rsid w:val="002B0FCA"/>
    <w:rsid w:val="00354F23"/>
    <w:rsid w:val="003B2370"/>
    <w:rsid w:val="003F7FB3"/>
    <w:rsid w:val="004476C7"/>
    <w:rsid w:val="00455D5B"/>
    <w:rsid w:val="00480126"/>
    <w:rsid w:val="004B182A"/>
    <w:rsid w:val="004D5772"/>
    <w:rsid w:val="005A3610"/>
    <w:rsid w:val="00637C49"/>
    <w:rsid w:val="006D287E"/>
    <w:rsid w:val="00724817"/>
    <w:rsid w:val="00735C5D"/>
    <w:rsid w:val="007962B2"/>
    <w:rsid w:val="00875AE2"/>
    <w:rsid w:val="008B239A"/>
    <w:rsid w:val="00937392"/>
    <w:rsid w:val="009A4E60"/>
    <w:rsid w:val="00A17B4E"/>
    <w:rsid w:val="00A92F55"/>
    <w:rsid w:val="00A9507B"/>
    <w:rsid w:val="00AB0C40"/>
    <w:rsid w:val="00B60E7B"/>
    <w:rsid w:val="00B86D29"/>
    <w:rsid w:val="00B9336A"/>
    <w:rsid w:val="00BB76DD"/>
    <w:rsid w:val="00C71695"/>
    <w:rsid w:val="00CD3A67"/>
    <w:rsid w:val="00D33922"/>
    <w:rsid w:val="00D46826"/>
    <w:rsid w:val="00D47994"/>
    <w:rsid w:val="00D747B4"/>
    <w:rsid w:val="00D940C6"/>
    <w:rsid w:val="00E249A0"/>
    <w:rsid w:val="00E476CE"/>
    <w:rsid w:val="00E61063"/>
    <w:rsid w:val="00E61F2A"/>
    <w:rsid w:val="00E723BF"/>
    <w:rsid w:val="00E905EF"/>
    <w:rsid w:val="00E97C3C"/>
    <w:rsid w:val="00EF7638"/>
    <w:rsid w:val="00F8194B"/>
    <w:rsid w:val="00FC5E41"/>
    <w:rsid w:val="00FC7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16EE3F1"/>
  <w15:chartTrackingRefBased/>
  <w15:docId w15:val="{C45EEDD7-CED4-7948-96F9-6B00CF372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B23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B23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B23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B23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B23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B23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B23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B23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B23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B23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B23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B23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B239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B239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B239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B239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B239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B239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B23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B23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B23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B23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B23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B239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B239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B239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B23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B239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B239A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6D287E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6D287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D287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D287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D287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D28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32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2</Words>
  <Characters>5885</Characters>
  <Application>Microsoft Office Word</Application>
  <DocSecurity>0</DocSecurity>
  <Lines>49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igi Dorelli</dc:creator>
  <cp:keywords/>
  <dc:description/>
  <cp:lastModifiedBy>Gianluigi Dorelli</cp:lastModifiedBy>
  <cp:revision>2</cp:revision>
  <dcterms:created xsi:type="dcterms:W3CDTF">2025-04-24T06:41:00Z</dcterms:created>
  <dcterms:modified xsi:type="dcterms:W3CDTF">2025-04-24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6a736eedcdab7641917a789d2029f9fcee984267b01784de092858e00eecb1</vt:lpwstr>
  </property>
</Properties>
</file>